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A48FE" w14:textId="60F92163" w:rsidR="00D64321" w:rsidRPr="0003377E" w:rsidRDefault="006A244E" w:rsidP="00D64321">
      <w:pPr>
        <w:pStyle w:val="a3"/>
        <w:spacing w:line="276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>Multimedia Appendix</w:t>
      </w:r>
      <w:r w:rsidR="00AE3991" w:rsidRPr="0003377E">
        <w:rPr>
          <w:rFonts w:ascii="Cambria" w:hAnsi="Cambria" w:cs="Times New Roman"/>
          <w:b/>
          <w:sz w:val="24"/>
          <w:szCs w:val="24"/>
        </w:rPr>
        <w:t xml:space="preserve"> 1</w:t>
      </w:r>
      <w:r w:rsidR="00BF1B10" w:rsidRPr="0003377E">
        <w:rPr>
          <w:rFonts w:ascii="Cambria" w:hAnsi="Cambria" w:cs="Times New Roman"/>
          <w:b/>
          <w:sz w:val="24"/>
          <w:szCs w:val="24"/>
        </w:rPr>
        <w:t xml:space="preserve">. </w:t>
      </w:r>
      <w:r w:rsidR="00AE3991" w:rsidRPr="0003377E">
        <w:rPr>
          <w:rFonts w:ascii="Cambria" w:hAnsi="Cambria" w:cs="Times New Roman"/>
          <w:bCs/>
          <w:sz w:val="24"/>
          <w:szCs w:val="28"/>
        </w:rPr>
        <w:t>Odds ratios with 95% CIs for neurodegenerative disease</w:t>
      </w:r>
      <w:r w:rsidR="00AE3991" w:rsidRPr="0003377E">
        <w:rPr>
          <w:rFonts w:ascii="Cambria" w:eastAsia="맑은 고딕" w:hAnsi="Cambria" w:cs="Times New Roman"/>
          <w:bCs/>
          <w:sz w:val="24"/>
          <w:szCs w:val="28"/>
        </w:rPr>
        <w:t xml:space="preserve">s </w:t>
      </w:r>
      <w:r w:rsidR="002F5470" w:rsidRPr="0003377E">
        <w:rPr>
          <w:rFonts w:ascii="Cambria" w:hAnsi="Cambria" w:cs="Times New Roman"/>
          <w:bCs/>
          <w:sz w:val="24"/>
          <w:szCs w:val="28"/>
        </w:rPr>
        <w:t>in relation to</w:t>
      </w:r>
      <w:r w:rsidR="00AE3991" w:rsidRPr="0003377E">
        <w:rPr>
          <w:rFonts w:ascii="Cambria" w:hAnsi="Cambria" w:cs="Times New Roman"/>
          <w:bCs/>
          <w:sz w:val="24"/>
          <w:szCs w:val="28"/>
        </w:rPr>
        <w:t xml:space="preserve"> medication use.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5387"/>
      </w:tblGrid>
      <w:tr w:rsidR="002873C3" w:rsidRPr="0003377E" w14:paraId="63D19B92" w14:textId="77777777" w:rsidTr="00F837B6">
        <w:trPr>
          <w:trHeight w:val="356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0CC1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2D75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Odds ratio (95% CI)</w:t>
            </w:r>
          </w:p>
        </w:tc>
      </w:tr>
      <w:tr w:rsidR="002873C3" w:rsidRPr="0003377E" w14:paraId="36C5CE6C" w14:textId="77777777" w:rsidTr="00F837B6">
        <w:trPr>
          <w:trHeight w:val="356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2779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3B53" w14:textId="77777777" w:rsidR="00D64321" w:rsidRPr="0003377E" w:rsidRDefault="00D6432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3C3" w:rsidRPr="0003377E" w14:paraId="712BE28D" w14:textId="77777777" w:rsidTr="00F837B6">
        <w:trPr>
          <w:trHeight w:val="3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D4F5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Metformi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9F08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1.01 (0.72 to 1.42)</w:t>
            </w:r>
          </w:p>
        </w:tc>
      </w:tr>
      <w:tr w:rsidR="002873C3" w:rsidRPr="0003377E" w14:paraId="0D24D8E1" w14:textId="77777777" w:rsidTr="00F837B6">
        <w:trPr>
          <w:trHeight w:val="3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23C0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Sulfonylure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3F36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72 (0.51 to 1.01)</w:t>
            </w:r>
          </w:p>
        </w:tc>
      </w:tr>
      <w:tr w:rsidR="002873C3" w:rsidRPr="0003377E" w14:paraId="38E645D9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F68B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DPP-4 inhibito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254A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1.25 (0.82 to 1.91)</w:t>
            </w:r>
          </w:p>
        </w:tc>
      </w:tr>
      <w:tr w:rsidR="002873C3" w:rsidRPr="0003377E" w14:paraId="5B9C20DC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77FC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Meglitinid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FCCD" w14:textId="52BB8EA3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bCs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bCs/>
                <w:color w:val="000000"/>
                <w:kern w:val="24"/>
                <w:sz w:val="24"/>
                <w:szCs w:val="24"/>
              </w:rPr>
              <w:t>0.42 (0.24 to 0.75)</w:t>
            </w:r>
            <w:r w:rsidRPr="0003377E">
              <w:rPr>
                <w:rFonts w:ascii="Cambria" w:eastAsia="맑은 고딕" w:hAnsi="Cambria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</w:p>
        </w:tc>
      </w:tr>
      <w:tr w:rsidR="002873C3" w:rsidRPr="0003377E" w14:paraId="43FAFA0F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7057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Thiazolidinedion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79F8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72 (0.39 to 1.34)</w:t>
            </w:r>
          </w:p>
        </w:tc>
      </w:tr>
      <w:tr w:rsidR="002873C3" w:rsidRPr="0003377E" w14:paraId="4F04834F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D88F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α-Glucosidase inhibito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A7E3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1.00 (0.44 to 2.27)</w:t>
            </w:r>
          </w:p>
        </w:tc>
      </w:tr>
      <w:tr w:rsidR="002873C3" w:rsidRPr="0003377E" w14:paraId="37F9C9FA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515A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Insuli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D9DD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72 (0.51 to 1.01)</w:t>
            </w:r>
          </w:p>
        </w:tc>
      </w:tr>
      <w:tr w:rsidR="002873C3" w:rsidRPr="0003377E" w14:paraId="1D2A14B6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5BBC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GLP-1 receptor agonis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DB97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N/A</w:t>
            </w:r>
          </w:p>
        </w:tc>
      </w:tr>
      <w:tr w:rsidR="002873C3" w:rsidRPr="0003377E" w14:paraId="7A1A89E1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5052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SGLT2 inhibito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618F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1.27 (0.40 to 4.00)</w:t>
            </w:r>
          </w:p>
        </w:tc>
      </w:tr>
      <w:tr w:rsidR="002873C3" w:rsidRPr="0003377E" w14:paraId="3B38B113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8242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1231" w14:textId="77777777" w:rsidR="00D64321" w:rsidRPr="0003377E" w:rsidRDefault="00D6432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2873C3" w:rsidRPr="0003377E" w14:paraId="5804D936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067D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 xml:space="preserve">Angiotensin </w:t>
            </w:r>
            <w:r w:rsidRPr="0003377E">
              <w:rPr>
                <w:rFonts w:ascii="맑은 고딕" w:eastAsia="맑은 고딕" w:hAnsi="맑은 고딕" w:cs="맑은 고딕" w:hint="eastAsia"/>
                <w:color w:val="000000"/>
                <w:kern w:val="24"/>
                <w:sz w:val="24"/>
                <w:szCs w:val="24"/>
              </w:rPr>
              <w:t>Ⅱ</w:t>
            </w: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 xml:space="preserve"> receptor blocke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BA20F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89 (0.63 to 1.25)</w:t>
            </w:r>
          </w:p>
        </w:tc>
      </w:tr>
      <w:tr w:rsidR="002873C3" w:rsidRPr="0003377E" w14:paraId="6E98C57B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DC8F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ACE inhibito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34207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94 (0.50 to 1.74)</w:t>
            </w:r>
          </w:p>
        </w:tc>
      </w:tr>
      <w:tr w:rsidR="002873C3" w:rsidRPr="0003377E" w14:paraId="573A94AA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EFB3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Calcium channel blocke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49526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93 (0.66 to 1.30)</w:t>
            </w:r>
          </w:p>
        </w:tc>
      </w:tr>
      <w:tr w:rsidR="002873C3" w:rsidRPr="0003377E" w14:paraId="49CE4203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30FE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Diuretic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28E69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75 (0.53 to 1.07)</w:t>
            </w:r>
          </w:p>
        </w:tc>
      </w:tr>
      <w:tr w:rsidR="002873C3" w:rsidRPr="0003377E" w14:paraId="33E91323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4E33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Beta blocke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FBD96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71 (0.50 to 1.02)</w:t>
            </w:r>
          </w:p>
        </w:tc>
      </w:tr>
      <w:tr w:rsidR="002873C3" w:rsidRPr="0003377E" w14:paraId="6872C143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F1EC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93CC" w14:textId="77777777" w:rsidR="00D64321" w:rsidRPr="0003377E" w:rsidRDefault="00D6432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2873C3" w:rsidRPr="0003377E" w14:paraId="4D28427E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2479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Stati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F679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72 (0.51 to 1.03)</w:t>
            </w:r>
          </w:p>
        </w:tc>
      </w:tr>
      <w:tr w:rsidR="002873C3" w:rsidRPr="0003377E" w14:paraId="6F8CED86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C101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Fibrat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060D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1.35 (0.50 to 3.66)</w:t>
            </w:r>
          </w:p>
        </w:tc>
      </w:tr>
      <w:tr w:rsidR="002873C3" w:rsidRPr="0003377E" w14:paraId="2E801D22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0E7E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Ezetimib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9EF6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82 (0.44 to 1.53)</w:t>
            </w:r>
          </w:p>
        </w:tc>
      </w:tr>
      <w:tr w:rsidR="002873C3" w:rsidRPr="0003377E" w14:paraId="60E1E56E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6C0F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ntiplatele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3298" w14:textId="77777777" w:rsidR="00D64321" w:rsidRPr="0003377E" w:rsidRDefault="00D6432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2873C3" w:rsidRPr="0003377E" w14:paraId="3B853244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A299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Aspiri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A82B" w14:textId="005BE35A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bCs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bCs/>
                <w:color w:val="000000"/>
                <w:kern w:val="24"/>
                <w:sz w:val="24"/>
                <w:szCs w:val="24"/>
              </w:rPr>
              <w:t>0.59 (0.42 to 0.82)</w:t>
            </w:r>
            <w:r w:rsidRPr="0003377E">
              <w:rPr>
                <w:rFonts w:ascii="Cambria" w:eastAsia="맑은 고딕" w:hAnsi="Cambria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</w:p>
        </w:tc>
      </w:tr>
      <w:tr w:rsidR="002873C3" w:rsidRPr="0003377E" w14:paraId="462F433B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40D4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Clopidogre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F4F5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74 (0.52 to 1.05)</w:t>
            </w:r>
          </w:p>
        </w:tc>
      </w:tr>
      <w:tr w:rsidR="002873C3" w:rsidRPr="0003377E" w14:paraId="3DA62AC0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FB50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Cilostazo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ED7A" w14:textId="602DA8E5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bCs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bCs/>
                <w:color w:val="000000"/>
                <w:kern w:val="24"/>
                <w:sz w:val="24"/>
                <w:szCs w:val="24"/>
              </w:rPr>
              <w:t>0.59 (0.38 to 0.92)</w:t>
            </w:r>
            <w:r w:rsidRPr="0003377E">
              <w:rPr>
                <w:rFonts w:ascii="Cambria" w:eastAsia="맑은 고딕" w:hAnsi="Cambria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</w:p>
        </w:tc>
      </w:tr>
      <w:tr w:rsidR="002873C3" w:rsidRPr="0003377E" w14:paraId="4526CEFF" w14:textId="77777777" w:rsidTr="00F837B6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C2E1E4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Glycoprotein IIb/IIIa antagonist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60AF03" w14:textId="77777777" w:rsidR="00D64321" w:rsidRPr="0003377E" w:rsidRDefault="00AE3991" w:rsidP="00F837B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</w:pPr>
            <w:r w:rsidRPr="0003377E">
              <w:rPr>
                <w:rFonts w:ascii="Cambria" w:eastAsia="맑은 고딕" w:hAnsi="Cambria" w:cs="Times New Roman"/>
                <w:color w:val="000000"/>
                <w:kern w:val="24"/>
                <w:sz w:val="24"/>
                <w:szCs w:val="24"/>
              </w:rPr>
              <w:t>0.55 (0.17 to 1.73)</w:t>
            </w:r>
          </w:p>
        </w:tc>
      </w:tr>
    </w:tbl>
    <w:p w14:paraId="7CDFDC5B" w14:textId="77777777" w:rsidR="00D64321" w:rsidRPr="0003377E" w:rsidRDefault="00AE3991" w:rsidP="00D64321">
      <w:pPr>
        <w:spacing w:after="0" w:line="276" w:lineRule="auto"/>
        <w:rPr>
          <w:rFonts w:ascii="Cambria" w:hAnsi="Cambria" w:cs="Times New Roman"/>
          <w:kern w:val="0"/>
          <w:sz w:val="22"/>
          <w:shd w:val="clear" w:color="auto" w:fill="FFFFFF"/>
        </w:rPr>
      </w:pPr>
      <w:r w:rsidRPr="0003377E">
        <w:rPr>
          <w:rFonts w:ascii="Cambria" w:hAnsi="Cambria" w:cs="Times New Roman"/>
          <w:kern w:val="0"/>
          <w:sz w:val="22"/>
          <w:shd w:val="clear" w:color="auto" w:fill="FFFFFF"/>
        </w:rPr>
        <w:t xml:space="preserve">CI, confidence interval; </w:t>
      </w:r>
      <w:r w:rsidRPr="0003377E">
        <w:rPr>
          <w:rFonts w:ascii="Cambria" w:eastAsia="맑은 고딕" w:hAnsi="Cambria" w:cs="Times New Roman"/>
          <w:color w:val="000000"/>
          <w:kern w:val="24"/>
          <w:sz w:val="22"/>
        </w:rPr>
        <w:t>DPP-4, dipeptidyl peptidase-4; GLP-1, glucagon-like peptide-1; SGLT2, sodium-glucose cotransporter-2; ACE, angiotensin-converting enzyme.</w:t>
      </w:r>
    </w:p>
    <w:p w14:paraId="33159974" w14:textId="692534A4" w:rsidR="00D64321" w:rsidRPr="0003377E" w:rsidRDefault="00AE3991" w:rsidP="00D64321">
      <w:pPr>
        <w:spacing w:after="0" w:line="276" w:lineRule="auto"/>
        <w:rPr>
          <w:rFonts w:ascii="Cambria" w:hAnsi="Cambria" w:cs="Times New Roman"/>
          <w:sz w:val="22"/>
        </w:rPr>
      </w:pPr>
      <w:proofErr w:type="spellStart"/>
      <w:r w:rsidRPr="0003377E">
        <w:rPr>
          <w:rFonts w:ascii="Cambria" w:hAnsi="Cambria" w:cs="Times New Roman"/>
          <w:kern w:val="0"/>
          <w:sz w:val="22"/>
          <w:shd w:val="clear" w:color="auto" w:fill="FFFFFF"/>
          <w:vertAlign w:val="superscript"/>
        </w:rPr>
        <w:t>a</w:t>
      </w:r>
      <w:r w:rsidR="004D6388" w:rsidRPr="0003377E">
        <w:rPr>
          <w:rFonts w:ascii="Cambria" w:hAnsi="Cambria" w:cs="Times New Roman"/>
          <w:color w:val="000000" w:themeColor="text1"/>
          <w:kern w:val="0"/>
          <w:sz w:val="22"/>
          <w:shd w:val="clear" w:color="auto" w:fill="FFFFFF"/>
        </w:rPr>
        <w:t>This</w:t>
      </w:r>
      <w:proofErr w:type="spellEnd"/>
      <w:r w:rsidR="004D6388" w:rsidRPr="0003377E">
        <w:rPr>
          <w:rFonts w:ascii="Cambria" w:hAnsi="Cambria" w:cs="Times New Roman"/>
          <w:color w:val="000000" w:themeColor="text1"/>
          <w:kern w:val="0"/>
          <w:sz w:val="22"/>
          <w:shd w:val="clear" w:color="auto" w:fill="FFFFFF"/>
        </w:rPr>
        <w:t xml:space="preserve"> indicates a statistically significant difference based on logistic regression analysis</w:t>
      </w:r>
      <w:r w:rsidRPr="0003377E">
        <w:rPr>
          <w:rFonts w:ascii="Cambria" w:hAnsi="Cambria" w:cs="Times New Roman"/>
          <w:color w:val="000000" w:themeColor="text1"/>
          <w:kern w:val="0"/>
          <w:sz w:val="22"/>
          <w:shd w:val="clear" w:color="auto" w:fill="FFFFFF"/>
        </w:rPr>
        <w:t xml:space="preserve"> (P </w:t>
      </w:r>
      <w:r w:rsidRPr="0003377E">
        <w:rPr>
          <w:rFonts w:ascii="Cambria" w:hAnsi="Cambria" w:cs="Times New Roman"/>
          <w:kern w:val="0"/>
          <w:sz w:val="22"/>
          <w:shd w:val="clear" w:color="auto" w:fill="FFFFFF"/>
        </w:rPr>
        <w:t>&lt;0.05)</w:t>
      </w:r>
      <w:r w:rsidRPr="0003377E">
        <w:rPr>
          <w:rFonts w:ascii="Cambria" w:eastAsia="맑은 고딕" w:hAnsi="Cambria" w:cs="Times New Roman"/>
          <w:kern w:val="0"/>
          <w:sz w:val="22"/>
        </w:rPr>
        <w:t>.</w:t>
      </w:r>
    </w:p>
    <w:p w14:paraId="1685DF0A" w14:textId="77777777" w:rsidR="00D64321" w:rsidRPr="0003377E" w:rsidRDefault="00D64321" w:rsidP="00BF1B10">
      <w:pPr>
        <w:spacing w:line="480" w:lineRule="auto"/>
        <w:rPr>
          <w:rFonts w:ascii="Cambria" w:hAnsi="Cambria" w:cs="Times New Roman"/>
          <w:sz w:val="24"/>
          <w:szCs w:val="24"/>
        </w:rPr>
      </w:pPr>
    </w:p>
    <w:p w14:paraId="681912B5" w14:textId="77777777" w:rsidR="009A2756" w:rsidRPr="0003377E" w:rsidRDefault="009A2756">
      <w:pPr>
        <w:rPr>
          <w:rFonts w:ascii="Cambria" w:hAnsi="Cambria" w:cs="Times New Roman"/>
        </w:rPr>
      </w:pPr>
    </w:p>
    <w:sectPr w:rsidR="009A2756" w:rsidRPr="0003377E" w:rsidSect="00261D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3BB00" w14:textId="77777777" w:rsidR="00261D01" w:rsidRDefault="00261D01" w:rsidP="009D3F42">
      <w:pPr>
        <w:spacing w:after="0" w:line="240" w:lineRule="auto"/>
      </w:pPr>
      <w:r>
        <w:separator/>
      </w:r>
    </w:p>
  </w:endnote>
  <w:endnote w:type="continuationSeparator" w:id="0">
    <w:p w14:paraId="176CE583" w14:textId="77777777" w:rsidR="00261D01" w:rsidRDefault="00261D01" w:rsidP="009D3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6D2B4" w14:textId="77777777" w:rsidR="00261D01" w:rsidRDefault="00261D01" w:rsidP="009D3F42">
      <w:pPr>
        <w:spacing w:after="0" w:line="240" w:lineRule="auto"/>
      </w:pPr>
      <w:r>
        <w:separator/>
      </w:r>
    </w:p>
  </w:footnote>
  <w:footnote w:type="continuationSeparator" w:id="0">
    <w:p w14:paraId="115FFC62" w14:textId="77777777" w:rsidR="00261D01" w:rsidRDefault="00261D01" w:rsidP="009D3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B10"/>
    <w:rsid w:val="0003377E"/>
    <w:rsid w:val="001364F3"/>
    <w:rsid w:val="0014421E"/>
    <w:rsid w:val="00153669"/>
    <w:rsid w:val="00195476"/>
    <w:rsid w:val="0020315C"/>
    <w:rsid w:val="00261D01"/>
    <w:rsid w:val="00281FC4"/>
    <w:rsid w:val="002873C3"/>
    <w:rsid w:val="002C7DAD"/>
    <w:rsid w:val="002F5470"/>
    <w:rsid w:val="00316325"/>
    <w:rsid w:val="003B3757"/>
    <w:rsid w:val="003E3928"/>
    <w:rsid w:val="00462C8E"/>
    <w:rsid w:val="004D6388"/>
    <w:rsid w:val="004E167D"/>
    <w:rsid w:val="00582E45"/>
    <w:rsid w:val="00594FB1"/>
    <w:rsid w:val="006A244E"/>
    <w:rsid w:val="006F0D5A"/>
    <w:rsid w:val="0073166A"/>
    <w:rsid w:val="007B1919"/>
    <w:rsid w:val="008047D2"/>
    <w:rsid w:val="008078F7"/>
    <w:rsid w:val="008452A4"/>
    <w:rsid w:val="008B39E4"/>
    <w:rsid w:val="009442DA"/>
    <w:rsid w:val="009607C6"/>
    <w:rsid w:val="009A2756"/>
    <w:rsid w:val="009A6510"/>
    <w:rsid w:val="009D3F42"/>
    <w:rsid w:val="00A330EA"/>
    <w:rsid w:val="00A57EAA"/>
    <w:rsid w:val="00AE3991"/>
    <w:rsid w:val="00BF1B10"/>
    <w:rsid w:val="00C97C7E"/>
    <w:rsid w:val="00D11771"/>
    <w:rsid w:val="00D5137E"/>
    <w:rsid w:val="00D64321"/>
    <w:rsid w:val="00DE1270"/>
    <w:rsid w:val="00E04AEA"/>
    <w:rsid w:val="00EC07D8"/>
    <w:rsid w:val="00F837B6"/>
    <w:rsid w:val="00F87B69"/>
    <w:rsid w:val="00FB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9DC3C"/>
  <w15:chartTrackingRefBased/>
  <w15:docId w15:val="{08F600A2-A6A1-4880-A98A-C451C4B8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B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F1B10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BF1B10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BF1B10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BF1B10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F1B10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F1B10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BF1B10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F1B10"/>
    <w:rPr>
      <w:rFonts w:ascii="맑은 고딕" w:eastAsia="맑은 고딕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153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153669"/>
  </w:style>
  <w:style w:type="paragraph" w:styleId="a9">
    <w:name w:val="footer"/>
    <w:basedOn w:val="a"/>
    <w:link w:val="Char3"/>
    <w:uiPriority w:val="99"/>
    <w:unhideWhenUsed/>
    <w:rsid w:val="00153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153669"/>
  </w:style>
  <w:style w:type="paragraph" w:styleId="aa">
    <w:name w:val="Revision"/>
    <w:hidden/>
    <w:uiPriority w:val="99"/>
    <w:semiHidden/>
    <w:rsid w:val="002F547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현지 상</dc:creator>
  <cp:lastModifiedBy>현지 상</cp:lastModifiedBy>
  <cp:revision>5</cp:revision>
  <dcterms:created xsi:type="dcterms:W3CDTF">2023-09-28T15:36:00Z</dcterms:created>
  <dcterms:modified xsi:type="dcterms:W3CDTF">2024-01-30T14:42:00Z</dcterms:modified>
</cp:coreProperties>
</file>